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CF288" w14:textId="77777777" w:rsidR="00897EF1" w:rsidRPr="005320B8" w:rsidRDefault="00897EF1" w:rsidP="00897EF1">
      <w:pPr>
        <w:rPr>
          <w:b/>
          <w:bCs/>
        </w:rPr>
      </w:pPr>
    </w:p>
    <w:p w14:paraId="69289CBE" w14:textId="4A625FEB" w:rsidR="00897EF1" w:rsidRPr="005320B8" w:rsidRDefault="00897EF1" w:rsidP="00D13A79">
      <w:pPr>
        <w:spacing w:line="480" w:lineRule="auto"/>
      </w:pPr>
    </w:p>
    <w:p w14:paraId="11D5C30E" w14:textId="60556153" w:rsidR="000956AD" w:rsidRPr="005320B8" w:rsidRDefault="005320B8" w:rsidP="00D13A79">
      <w:pPr>
        <w:spacing w:line="480" w:lineRule="auto"/>
        <w:rPr>
          <w:b/>
          <w:bCs/>
          <w:i/>
          <w:iCs/>
        </w:rPr>
      </w:pPr>
      <w:r w:rsidRPr="005320B8">
        <w:rPr>
          <w:b/>
          <w:bCs/>
          <w:i/>
          <w:iCs/>
        </w:rPr>
        <w:t xml:space="preserve">Supplementary Data </w:t>
      </w:r>
      <w:r w:rsidR="00187F10">
        <w:rPr>
          <w:b/>
          <w:bCs/>
          <w:i/>
          <w:iCs/>
        </w:rPr>
        <w:t>6</w:t>
      </w:r>
      <w:r w:rsidRPr="005320B8">
        <w:rPr>
          <w:b/>
          <w:bCs/>
          <w:i/>
          <w:iCs/>
        </w:rPr>
        <w:t xml:space="preserve">: </w:t>
      </w:r>
      <w:r w:rsidR="009C5DE7" w:rsidRPr="005320B8">
        <w:rPr>
          <w:b/>
          <w:bCs/>
          <w:i/>
          <w:iCs/>
        </w:rPr>
        <w:t>Summary statistics for studies investigating HPV-positive disease</w:t>
      </w:r>
    </w:p>
    <w:p w14:paraId="15AF69F5" w14:textId="77777777" w:rsidR="0001043F" w:rsidRPr="005320B8" w:rsidRDefault="0001043F" w:rsidP="00D13A79">
      <w:pPr>
        <w:spacing w:line="480" w:lineRule="auto"/>
      </w:pPr>
    </w:p>
    <w:p w14:paraId="6610D992" w14:textId="225170AE" w:rsidR="0001043F" w:rsidRPr="005320B8" w:rsidRDefault="0001043F" w:rsidP="00D13A79">
      <w:pPr>
        <w:spacing w:line="480" w:lineRule="auto"/>
        <w:jc w:val="both"/>
        <w:rPr>
          <w:rFonts w:cs="Arial"/>
          <w:color w:val="333333"/>
          <w:shd w:val="clear" w:color="auto" w:fill="FFFFFF"/>
        </w:rPr>
      </w:pPr>
      <w:r w:rsidRPr="005320B8">
        <w:rPr>
          <w:rFonts w:cs="Arial"/>
          <w:color w:val="333333"/>
          <w:shd w:val="clear" w:color="auto" w:fill="FFFFFF"/>
        </w:rPr>
        <w:t xml:space="preserve">Six of these papers detected HPV ctDNA using </w:t>
      </w:r>
      <w:proofErr w:type="spellStart"/>
      <w:r w:rsidRPr="005320B8">
        <w:rPr>
          <w:rFonts w:cs="Arial"/>
          <w:color w:val="333333"/>
          <w:shd w:val="clear" w:color="auto" w:fill="FFFFFF"/>
        </w:rPr>
        <w:t>ddPCR</w:t>
      </w:r>
      <w:proofErr w:type="spellEnd"/>
      <w:r w:rsidRPr="005320B8">
        <w:rPr>
          <w:rFonts w:cs="Arial"/>
          <w:color w:val="333333"/>
          <w:shd w:val="clear" w:color="auto" w:fill="FFFFFF"/>
        </w:rPr>
        <w:t xml:space="preserve">, of which four reported test performance metrics (Table </w:t>
      </w:r>
      <w:r w:rsidR="00EE3E34">
        <w:rPr>
          <w:rFonts w:cs="Arial"/>
          <w:color w:val="333333"/>
          <w:shd w:val="clear" w:color="auto" w:fill="FFFFFF"/>
        </w:rPr>
        <w:t>3</w:t>
      </w:r>
      <w:r w:rsidRPr="005320B8">
        <w:rPr>
          <w:rFonts w:cs="Arial"/>
          <w:color w:val="333333"/>
          <w:shd w:val="clear" w:color="auto" w:fill="FFFFFF"/>
        </w:rPr>
        <w:t xml:space="preserve">). The mean sensitivity, specificity was 76.5% and 93.5% respectively (PPV=76.4%, NPV=93.5%). Two papers used qPCR to detect ctDNA, with a mean sensitivity and specificity of 81.3% and 97.9%, respectively (PPV= 83.2%, NPV=96.75%). Three papers used a TTMV-HPV DNA assay, with a mean sensitivity and specificity of 78.0% and 100%, respectively (PPV=98.3%, NPV=97%). Chera </w:t>
      </w:r>
      <w:r w:rsidRPr="005320B8">
        <w:rPr>
          <w:rFonts w:cs="Arial"/>
          <w:i/>
          <w:iCs/>
          <w:color w:val="333333"/>
          <w:shd w:val="clear" w:color="auto" w:fill="FFFFFF"/>
        </w:rPr>
        <w:t>et al.</w:t>
      </w:r>
      <w:r w:rsidRPr="005320B8">
        <w:rPr>
          <w:rFonts w:cs="Arial"/>
          <w:color w:val="333333"/>
          <w:shd w:val="clear" w:color="auto" w:fill="FFFFFF"/>
        </w:rPr>
        <w:t xml:space="preserve"> used dPCR where the calculated sensitivity, specificity for two consecutive tests 100% and 99%, respectively (PPV=94%, NPV=100%). </w:t>
      </w:r>
    </w:p>
    <w:p w14:paraId="2F6C3A99" w14:textId="77777777" w:rsidR="0001043F" w:rsidRPr="005320B8" w:rsidRDefault="0001043F" w:rsidP="000956AD"/>
    <w:p w14:paraId="35997CFF" w14:textId="77777777" w:rsidR="00690DB6" w:rsidRPr="005320B8" w:rsidRDefault="00690DB6" w:rsidP="000956AD">
      <w:pPr>
        <w:rPr>
          <w:b/>
          <w:bCs/>
          <w:i/>
          <w:iCs/>
          <w:sz w:val="22"/>
          <w:szCs w:val="22"/>
        </w:rPr>
      </w:pPr>
    </w:p>
    <w:p w14:paraId="77D25981" w14:textId="77777777" w:rsidR="005320B8" w:rsidRPr="005320B8" w:rsidRDefault="005320B8" w:rsidP="000956AD">
      <w:pPr>
        <w:rPr>
          <w:b/>
          <w:bCs/>
          <w:i/>
          <w:iCs/>
          <w:sz w:val="22"/>
          <w:szCs w:val="22"/>
        </w:rPr>
      </w:pPr>
    </w:p>
    <w:sectPr w:rsidR="005320B8" w:rsidRPr="00532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9168E"/>
    <w:multiLevelType w:val="hybridMultilevel"/>
    <w:tmpl w:val="EADC9A5E"/>
    <w:lvl w:ilvl="0" w:tplc="9F18FA1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D76C0"/>
    <w:multiLevelType w:val="hybridMultilevel"/>
    <w:tmpl w:val="79E6118C"/>
    <w:lvl w:ilvl="0" w:tplc="DC6CA62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07F2B"/>
    <w:multiLevelType w:val="multilevel"/>
    <w:tmpl w:val="B564420E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48121F"/>
    <w:multiLevelType w:val="hybridMultilevel"/>
    <w:tmpl w:val="5246B75E"/>
    <w:lvl w:ilvl="0" w:tplc="BFE64CE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num w:numId="1" w16cid:durableId="1523126559">
    <w:abstractNumId w:val="3"/>
  </w:num>
  <w:num w:numId="2" w16cid:durableId="2060518727">
    <w:abstractNumId w:val="0"/>
  </w:num>
  <w:num w:numId="3" w16cid:durableId="1000039664">
    <w:abstractNumId w:val="1"/>
  </w:num>
  <w:num w:numId="4" w16cid:durableId="11652432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F1"/>
    <w:rsid w:val="0000696E"/>
    <w:rsid w:val="0001043F"/>
    <w:rsid w:val="00010EFB"/>
    <w:rsid w:val="000112F4"/>
    <w:rsid w:val="00015EB5"/>
    <w:rsid w:val="0003198F"/>
    <w:rsid w:val="00075328"/>
    <w:rsid w:val="00077C07"/>
    <w:rsid w:val="0008627B"/>
    <w:rsid w:val="00092D22"/>
    <w:rsid w:val="000956AD"/>
    <w:rsid w:val="000B4C01"/>
    <w:rsid w:val="000C4031"/>
    <w:rsid w:val="000C47A3"/>
    <w:rsid w:val="000C58F1"/>
    <w:rsid w:val="000D2F7D"/>
    <w:rsid w:val="000E5530"/>
    <w:rsid w:val="000E69DE"/>
    <w:rsid w:val="000F1104"/>
    <w:rsid w:val="000F3AF4"/>
    <w:rsid w:val="000F647B"/>
    <w:rsid w:val="00101E81"/>
    <w:rsid w:val="001030F8"/>
    <w:rsid w:val="0012440A"/>
    <w:rsid w:val="00137D9A"/>
    <w:rsid w:val="00140D61"/>
    <w:rsid w:val="00154FA3"/>
    <w:rsid w:val="00162C8C"/>
    <w:rsid w:val="0016390A"/>
    <w:rsid w:val="00164514"/>
    <w:rsid w:val="001645B0"/>
    <w:rsid w:val="00187F10"/>
    <w:rsid w:val="001A0CF4"/>
    <w:rsid w:val="001A5D14"/>
    <w:rsid w:val="001B2A08"/>
    <w:rsid w:val="001B2F60"/>
    <w:rsid w:val="001B40A1"/>
    <w:rsid w:val="001C5763"/>
    <w:rsid w:val="002115EA"/>
    <w:rsid w:val="002165ED"/>
    <w:rsid w:val="00225526"/>
    <w:rsid w:val="00247AC8"/>
    <w:rsid w:val="002534C1"/>
    <w:rsid w:val="0025458A"/>
    <w:rsid w:val="00282166"/>
    <w:rsid w:val="00282F37"/>
    <w:rsid w:val="00285B6D"/>
    <w:rsid w:val="002A06F6"/>
    <w:rsid w:val="002F0DAC"/>
    <w:rsid w:val="003039B2"/>
    <w:rsid w:val="00314438"/>
    <w:rsid w:val="00320F78"/>
    <w:rsid w:val="003225B2"/>
    <w:rsid w:val="00336191"/>
    <w:rsid w:val="003550EA"/>
    <w:rsid w:val="00365532"/>
    <w:rsid w:val="003727B4"/>
    <w:rsid w:val="003870F3"/>
    <w:rsid w:val="003C7F1F"/>
    <w:rsid w:val="003E0CAB"/>
    <w:rsid w:val="003E53F1"/>
    <w:rsid w:val="003F7E04"/>
    <w:rsid w:val="0040292B"/>
    <w:rsid w:val="004059D7"/>
    <w:rsid w:val="00442960"/>
    <w:rsid w:val="00445176"/>
    <w:rsid w:val="004627D1"/>
    <w:rsid w:val="00485B6A"/>
    <w:rsid w:val="00487C65"/>
    <w:rsid w:val="004A0C19"/>
    <w:rsid w:val="004A13E3"/>
    <w:rsid w:val="004A1585"/>
    <w:rsid w:val="004A3B1D"/>
    <w:rsid w:val="004A51E6"/>
    <w:rsid w:val="004C5E83"/>
    <w:rsid w:val="004D3021"/>
    <w:rsid w:val="004E06C0"/>
    <w:rsid w:val="004F6895"/>
    <w:rsid w:val="004F6A2B"/>
    <w:rsid w:val="005127E8"/>
    <w:rsid w:val="00515474"/>
    <w:rsid w:val="00520BF6"/>
    <w:rsid w:val="0052434B"/>
    <w:rsid w:val="005315D6"/>
    <w:rsid w:val="005320B8"/>
    <w:rsid w:val="00544AAD"/>
    <w:rsid w:val="005540C5"/>
    <w:rsid w:val="00555CF8"/>
    <w:rsid w:val="00556885"/>
    <w:rsid w:val="0056057E"/>
    <w:rsid w:val="005756F6"/>
    <w:rsid w:val="005806BC"/>
    <w:rsid w:val="00584177"/>
    <w:rsid w:val="005C5CCE"/>
    <w:rsid w:val="005C66D8"/>
    <w:rsid w:val="005D3B8A"/>
    <w:rsid w:val="005D3FDF"/>
    <w:rsid w:val="005D547F"/>
    <w:rsid w:val="005E1510"/>
    <w:rsid w:val="005E3552"/>
    <w:rsid w:val="005F0C1D"/>
    <w:rsid w:val="006100A0"/>
    <w:rsid w:val="00610812"/>
    <w:rsid w:val="00615306"/>
    <w:rsid w:val="00617E18"/>
    <w:rsid w:val="00625D49"/>
    <w:rsid w:val="00656068"/>
    <w:rsid w:val="006726B5"/>
    <w:rsid w:val="00672DAA"/>
    <w:rsid w:val="00685AAA"/>
    <w:rsid w:val="006865AB"/>
    <w:rsid w:val="00690DB6"/>
    <w:rsid w:val="00690EA5"/>
    <w:rsid w:val="006A03B9"/>
    <w:rsid w:val="006A4267"/>
    <w:rsid w:val="006A4752"/>
    <w:rsid w:val="006B7C54"/>
    <w:rsid w:val="006C4F67"/>
    <w:rsid w:val="006F18F2"/>
    <w:rsid w:val="00700C76"/>
    <w:rsid w:val="00712E02"/>
    <w:rsid w:val="00714468"/>
    <w:rsid w:val="00720DCA"/>
    <w:rsid w:val="00725EC9"/>
    <w:rsid w:val="0073487D"/>
    <w:rsid w:val="00737A8C"/>
    <w:rsid w:val="007419D0"/>
    <w:rsid w:val="00747491"/>
    <w:rsid w:val="007617CE"/>
    <w:rsid w:val="00762C90"/>
    <w:rsid w:val="00773BC6"/>
    <w:rsid w:val="00777BA9"/>
    <w:rsid w:val="007908EC"/>
    <w:rsid w:val="00793CD4"/>
    <w:rsid w:val="0079484D"/>
    <w:rsid w:val="007A506E"/>
    <w:rsid w:val="007B4A16"/>
    <w:rsid w:val="007B5E42"/>
    <w:rsid w:val="007C01D0"/>
    <w:rsid w:val="007C31DD"/>
    <w:rsid w:val="007D3D3E"/>
    <w:rsid w:val="007D472C"/>
    <w:rsid w:val="007D522F"/>
    <w:rsid w:val="007E209D"/>
    <w:rsid w:val="007E7057"/>
    <w:rsid w:val="00810990"/>
    <w:rsid w:val="00824A03"/>
    <w:rsid w:val="008567B4"/>
    <w:rsid w:val="00865EFE"/>
    <w:rsid w:val="00867512"/>
    <w:rsid w:val="00867CCF"/>
    <w:rsid w:val="00870A1D"/>
    <w:rsid w:val="00872683"/>
    <w:rsid w:val="00873C60"/>
    <w:rsid w:val="00874FBA"/>
    <w:rsid w:val="008770B8"/>
    <w:rsid w:val="00883441"/>
    <w:rsid w:val="00890D3B"/>
    <w:rsid w:val="00897EF1"/>
    <w:rsid w:val="008A12C6"/>
    <w:rsid w:val="008B7945"/>
    <w:rsid w:val="008C4C8A"/>
    <w:rsid w:val="008C5FB3"/>
    <w:rsid w:val="008D4D14"/>
    <w:rsid w:val="008F06A2"/>
    <w:rsid w:val="00900569"/>
    <w:rsid w:val="009018F2"/>
    <w:rsid w:val="009021BF"/>
    <w:rsid w:val="009025A8"/>
    <w:rsid w:val="00912800"/>
    <w:rsid w:val="009317AC"/>
    <w:rsid w:val="00960939"/>
    <w:rsid w:val="009620BB"/>
    <w:rsid w:val="00963D8A"/>
    <w:rsid w:val="00972EA9"/>
    <w:rsid w:val="00996DDF"/>
    <w:rsid w:val="009C5DE7"/>
    <w:rsid w:val="009C7315"/>
    <w:rsid w:val="009D002E"/>
    <w:rsid w:val="009F7FA1"/>
    <w:rsid w:val="00A06233"/>
    <w:rsid w:val="00A131E6"/>
    <w:rsid w:val="00A14349"/>
    <w:rsid w:val="00A22438"/>
    <w:rsid w:val="00A2534C"/>
    <w:rsid w:val="00A7189C"/>
    <w:rsid w:val="00A759CF"/>
    <w:rsid w:val="00A766C5"/>
    <w:rsid w:val="00A7751F"/>
    <w:rsid w:val="00AA2F32"/>
    <w:rsid w:val="00AA7F99"/>
    <w:rsid w:val="00AB0365"/>
    <w:rsid w:val="00AC3CCD"/>
    <w:rsid w:val="00AC445A"/>
    <w:rsid w:val="00AF2CD3"/>
    <w:rsid w:val="00B26B35"/>
    <w:rsid w:val="00B300A1"/>
    <w:rsid w:val="00B41FAA"/>
    <w:rsid w:val="00B45D62"/>
    <w:rsid w:val="00B821B3"/>
    <w:rsid w:val="00B84CD4"/>
    <w:rsid w:val="00B92A99"/>
    <w:rsid w:val="00B94DEF"/>
    <w:rsid w:val="00BB63BF"/>
    <w:rsid w:val="00BC0CD5"/>
    <w:rsid w:val="00BD0B66"/>
    <w:rsid w:val="00BD741B"/>
    <w:rsid w:val="00BE1955"/>
    <w:rsid w:val="00C012DE"/>
    <w:rsid w:val="00C02F89"/>
    <w:rsid w:val="00C25F42"/>
    <w:rsid w:val="00C27CAB"/>
    <w:rsid w:val="00C55CE0"/>
    <w:rsid w:val="00C644B1"/>
    <w:rsid w:val="00C70B4A"/>
    <w:rsid w:val="00C84EB1"/>
    <w:rsid w:val="00C85731"/>
    <w:rsid w:val="00C85953"/>
    <w:rsid w:val="00CA15F7"/>
    <w:rsid w:val="00CA1DA1"/>
    <w:rsid w:val="00CA55D8"/>
    <w:rsid w:val="00CC64DD"/>
    <w:rsid w:val="00CE48B6"/>
    <w:rsid w:val="00CF5A30"/>
    <w:rsid w:val="00D13929"/>
    <w:rsid w:val="00D13A79"/>
    <w:rsid w:val="00D147E9"/>
    <w:rsid w:val="00D21E87"/>
    <w:rsid w:val="00D22F6B"/>
    <w:rsid w:val="00D31180"/>
    <w:rsid w:val="00D509AA"/>
    <w:rsid w:val="00D608E6"/>
    <w:rsid w:val="00D619FF"/>
    <w:rsid w:val="00D70D74"/>
    <w:rsid w:val="00D802B0"/>
    <w:rsid w:val="00D82B64"/>
    <w:rsid w:val="00D9559F"/>
    <w:rsid w:val="00DA187F"/>
    <w:rsid w:val="00DA2EB2"/>
    <w:rsid w:val="00DA576F"/>
    <w:rsid w:val="00DB069E"/>
    <w:rsid w:val="00DC4646"/>
    <w:rsid w:val="00DD7FC9"/>
    <w:rsid w:val="00DE713A"/>
    <w:rsid w:val="00DE7C21"/>
    <w:rsid w:val="00E1385F"/>
    <w:rsid w:val="00E761EE"/>
    <w:rsid w:val="00E777AD"/>
    <w:rsid w:val="00E85090"/>
    <w:rsid w:val="00E86170"/>
    <w:rsid w:val="00EA4607"/>
    <w:rsid w:val="00EB2795"/>
    <w:rsid w:val="00EB69C6"/>
    <w:rsid w:val="00EC3CE7"/>
    <w:rsid w:val="00ED5508"/>
    <w:rsid w:val="00EE19E4"/>
    <w:rsid w:val="00EE3E34"/>
    <w:rsid w:val="00EF074B"/>
    <w:rsid w:val="00EF3B5A"/>
    <w:rsid w:val="00F1296E"/>
    <w:rsid w:val="00F34577"/>
    <w:rsid w:val="00F42579"/>
    <w:rsid w:val="00F434F4"/>
    <w:rsid w:val="00F45D20"/>
    <w:rsid w:val="00F460F0"/>
    <w:rsid w:val="00F56196"/>
    <w:rsid w:val="00F60368"/>
    <w:rsid w:val="00F70C87"/>
    <w:rsid w:val="00F76A00"/>
    <w:rsid w:val="00F82BF4"/>
    <w:rsid w:val="00F85EFF"/>
    <w:rsid w:val="00F86352"/>
    <w:rsid w:val="00F87433"/>
    <w:rsid w:val="00F90FD2"/>
    <w:rsid w:val="00F92960"/>
    <w:rsid w:val="00FA5B2D"/>
    <w:rsid w:val="00FB0A00"/>
    <w:rsid w:val="00FB2E1E"/>
    <w:rsid w:val="00FB2FD0"/>
    <w:rsid w:val="00FC140F"/>
    <w:rsid w:val="00FC2C48"/>
    <w:rsid w:val="00FC4B64"/>
    <w:rsid w:val="00FC5A8D"/>
    <w:rsid w:val="00FE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87F6F"/>
  <w15:chartTrackingRefBased/>
  <w15:docId w15:val="{EF4B9A9E-44EC-F748-907B-FB2AD44B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56AD"/>
    <w:pPr>
      <w:ind w:left="720"/>
      <w:contextualSpacing/>
    </w:pPr>
  </w:style>
  <w:style w:type="table" w:styleId="TableGrid">
    <w:name w:val="Table Grid"/>
    <w:basedOn w:val="TableNormal"/>
    <w:uiPriority w:val="59"/>
    <w:rsid w:val="000956A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olliejon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e Jones</dc:creator>
  <cp:keywords/>
  <dc:description/>
  <cp:lastModifiedBy>Ollie Jones</cp:lastModifiedBy>
  <cp:revision>2</cp:revision>
  <dcterms:created xsi:type="dcterms:W3CDTF">2025-05-15T17:02:00Z</dcterms:created>
  <dcterms:modified xsi:type="dcterms:W3CDTF">2025-05-15T17:02:00Z</dcterms:modified>
</cp:coreProperties>
</file>